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8E9181" w14:textId="77777777" w:rsidR="00BE0903" w:rsidRPr="001100AA" w:rsidRDefault="00BE0903" w:rsidP="00BE0903">
      <w:pPr>
        <w:spacing w:before="320" w:after="80" w:line="240" w:lineRule="auto"/>
        <w:outlineLvl w:val="2"/>
        <w:rPr>
          <w:rFonts w:ascii="Times New Roman" w:eastAsia="Times New Roman" w:hAnsi="Times New Roman" w:cs="Times New Roman"/>
          <w:b/>
          <w:bCs/>
          <w:kern w:val="0"/>
          <w:sz w:val="27"/>
          <w:szCs w:val="27"/>
          <w14:ligatures w14:val="none"/>
        </w:rPr>
      </w:pPr>
      <w:r w:rsidRPr="001100AA">
        <w:rPr>
          <w:rFonts w:ascii="Times New Roman" w:eastAsia="Times New Roman" w:hAnsi="Times New Roman" w:cs="Times New Roman"/>
          <w:color w:val="434343"/>
          <w:kern w:val="0"/>
          <w:sz w:val="28"/>
          <w:szCs w:val="28"/>
          <w14:ligatures w14:val="none"/>
        </w:rPr>
        <w:t>Supplement</w:t>
      </w:r>
    </w:p>
    <w:p w14:paraId="2C70D2F0" w14:textId="77777777" w:rsidR="00BE0903" w:rsidRPr="001100AA" w:rsidRDefault="00BE0903" w:rsidP="00BE0903">
      <w:pPr>
        <w:spacing w:after="0" w:line="24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kern w:val="0"/>
          <w14:ligatures w14:val="none"/>
        </w:rPr>
        <w:br/>
      </w:r>
    </w:p>
    <w:p w14:paraId="7F590931" w14:textId="4538861B" w:rsidR="00BE0903" w:rsidRPr="001100AA" w:rsidRDefault="00BE0903" w:rsidP="00E057E5">
      <w:pPr>
        <w:numPr>
          <w:ilvl w:val="0"/>
          <w:numId w:val="1"/>
        </w:numPr>
        <w:spacing w:after="0" w:line="360" w:lineRule="auto"/>
        <w:textAlignment w:val="baseline"/>
        <w:rPr>
          <w:rFonts w:ascii="Times New Roman" w:eastAsia="Times New Roman" w:hAnsi="Times New Roman" w:cs="Times New Roman"/>
          <w:color w:val="000000"/>
          <w:kern w:val="0"/>
          <w14:ligatures w14:val="none"/>
        </w:rPr>
      </w:pPr>
      <w:r w:rsidRPr="001100AA">
        <w:rPr>
          <w:rFonts w:ascii="Times New Roman" w:eastAsia="Times New Roman" w:hAnsi="Times New Roman" w:cs="Times New Roman"/>
          <w:color w:val="000000"/>
          <w:kern w:val="0"/>
          <w14:ligatures w14:val="none"/>
        </w:rPr>
        <w:t>Model accuracy (derived from [7])</w:t>
      </w:r>
    </w:p>
    <w:p w14:paraId="15C28BFF"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2906"/>
        <w:gridCol w:w="1053"/>
      </w:tblGrid>
      <w:tr w:rsidR="00BE0903" w:rsidRPr="001100AA" w14:paraId="54CAF697" w14:textId="77777777" w:rsidTr="00756AD2">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817E64"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b/>
                <w:bCs/>
                <w:color w:val="000000"/>
                <w:kern w:val="0"/>
                <w14:ligatures w14:val="none"/>
              </w:rPr>
              <w:t>Model</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DAAA7A"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b/>
                <w:bCs/>
                <w:color w:val="000000"/>
                <w:kern w:val="0"/>
                <w14:ligatures w14:val="none"/>
              </w:rPr>
              <w:t>Accuracy</w:t>
            </w:r>
          </w:p>
        </w:tc>
      </w:tr>
      <w:tr w:rsidR="00BE0903" w:rsidRPr="001100AA" w14:paraId="13CA342D" w14:textId="77777777" w:rsidTr="00756AD2">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62EAD5"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GPT-o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D7970A"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46.2</w:t>
            </w:r>
          </w:p>
        </w:tc>
      </w:tr>
      <w:tr w:rsidR="00BE0903" w:rsidRPr="001100AA" w14:paraId="10A88928" w14:textId="77777777" w:rsidTr="00756AD2">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405825"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Expe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826D50"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41.7</w:t>
            </w:r>
          </w:p>
        </w:tc>
      </w:tr>
      <w:tr w:rsidR="00BE0903" w:rsidRPr="001100AA" w14:paraId="27BE7772" w14:textId="77777777" w:rsidTr="00756AD2">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A27702"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DeepSeek R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BC5965"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36.8</w:t>
            </w:r>
          </w:p>
        </w:tc>
      </w:tr>
      <w:tr w:rsidR="00BE0903" w:rsidRPr="001100AA" w14:paraId="52CC03BF" w14:textId="77777777" w:rsidTr="00756AD2">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F91EB7"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GPT-o3 mini</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01C2535"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36.6</w:t>
            </w:r>
          </w:p>
        </w:tc>
      </w:tr>
      <w:tr w:rsidR="00BE0903" w:rsidRPr="001100AA" w14:paraId="7CE176D4" w14:textId="77777777" w:rsidTr="00756AD2">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B897A4"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DeepSeek V3</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9E7452"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23.9</w:t>
            </w:r>
          </w:p>
        </w:tc>
      </w:tr>
      <w:tr w:rsidR="00BE0903" w:rsidRPr="001100AA" w14:paraId="68531352" w14:textId="77777777" w:rsidTr="00756AD2">
        <w:trPr>
          <w:trHeight w:val="42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98ABC2"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LLaMA-3.3-70B</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021E59"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23.8</w:t>
            </w:r>
          </w:p>
        </w:tc>
      </w:tr>
      <w:tr w:rsidR="00BE0903" w:rsidRPr="001100AA" w14:paraId="220F22C2" w14:textId="77777777" w:rsidTr="00756AD2">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192C92"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QVQ-72B-Preview</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CFB994"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22</w:t>
            </w:r>
          </w:p>
        </w:tc>
      </w:tr>
      <w:tr w:rsidR="00BE0903" w:rsidRPr="001100AA" w14:paraId="2DBB6CAD" w14:textId="77777777" w:rsidTr="00756AD2">
        <w:trPr>
          <w:trHeight w:val="42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B52499"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LLaMA-3-70B-UltraMedical</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49DD4B"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20</w:t>
            </w:r>
          </w:p>
        </w:tc>
      </w:tr>
      <w:tr w:rsidR="00BE0903" w:rsidRPr="001100AA" w14:paraId="706457FC" w14:textId="77777777" w:rsidTr="00756AD2">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44E804"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QwQ-32B-Preview</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8599A7"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18.7</w:t>
            </w:r>
          </w:p>
        </w:tc>
      </w:tr>
      <w:tr w:rsidR="00BE0903" w:rsidRPr="001100AA" w14:paraId="62A3A73F" w14:textId="77777777" w:rsidTr="00756AD2">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9040DA"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Qwen2.5-72B</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14D106"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18.5</w:t>
            </w:r>
          </w:p>
        </w:tc>
      </w:tr>
      <w:tr w:rsidR="00BE0903" w:rsidRPr="001100AA" w14:paraId="7BB66515" w14:textId="77777777" w:rsidTr="00756AD2">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541472"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Claude-3.5-Haiku</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A13D38"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16.7</w:t>
            </w:r>
          </w:p>
        </w:tc>
      </w:tr>
      <w:tr w:rsidR="00BE0903" w:rsidRPr="001100AA" w14:paraId="24C3F196" w14:textId="77777777" w:rsidTr="00756AD2">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50CB5F"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Qwen2.5-32B</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96AEFC"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14</w:t>
            </w:r>
          </w:p>
        </w:tc>
      </w:tr>
    </w:tbl>
    <w:p w14:paraId="0C17BAAC"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kern w:val="0"/>
          <w14:ligatures w14:val="none"/>
        </w:rPr>
        <w:br/>
      </w:r>
    </w:p>
    <w:p w14:paraId="05610E49" w14:textId="77777777" w:rsidR="00BE0903" w:rsidRPr="001100AA" w:rsidRDefault="00BE0903" w:rsidP="00E057E5">
      <w:pPr>
        <w:numPr>
          <w:ilvl w:val="0"/>
          <w:numId w:val="2"/>
        </w:numPr>
        <w:spacing w:after="0" w:line="360" w:lineRule="auto"/>
        <w:textAlignment w:val="baseline"/>
        <w:rPr>
          <w:rFonts w:ascii="Times New Roman" w:eastAsia="Times New Roman" w:hAnsi="Times New Roman" w:cs="Times New Roman"/>
          <w:color w:val="000000"/>
          <w:kern w:val="0"/>
          <w14:ligatures w14:val="none"/>
        </w:rPr>
      </w:pPr>
      <w:r w:rsidRPr="001100AA">
        <w:rPr>
          <w:rFonts w:ascii="Times New Roman" w:eastAsia="Times New Roman" w:hAnsi="Times New Roman" w:cs="Times New Roman"/>
          <w:color w:val="000000"/>
          <w:kern w:val="0"/>
          <w14:ligatures w14:val="none"/>
        </w:rPr>
        <w:t>Questions by Body System</w:t>
      </w:r>
    </w:p>
    <w:p w14:paraId="776DCA07"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780"/>
        <w:gridCol w:w="1446"/>
      </w:tblGrid>
      <w:tr w:rsidR="00BE0903" w:rsidRPr="001100AA" w14:paraId="679920F8" w14:textId="77777777" w:rsidTr="00756A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C61A2"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b/>
                <w:bCs/>
                <w:color w:val="000000"/>
                <w:kern w:val="0"/>
                <w14:ligatures w14:val="none"/>
              </w:rPr>
              <w:t>Special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A5DB2"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b/>
                <w:bCs/>
                <w:color w:val="000000"/>
                <w:kern w:val="0"/>
                <w14:ligatures w14:val="none"/>
              </w:rPr>
              <w:t>Percent (%)</w:t>
            </w:r>
          </w:p>
        </w:tc>
      </w:tr>
      <w:tr w:rsidR="00BE0903" w:rsidRPr="001100AA" w14:paraId="357D0334" w14:textId="77777777" w:rsidTr="00756A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2C9D8"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Nervous 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56580F"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15.4</w:t>
            </w:r>
          </w:p>
        </w:tc>
      </w:tr>
      <w:tr w:rsidR="00BE0903" w:rsidRPr="001100AA" w14:paraId="63137BEC" w14:textId="77777777" w:rsidTr="00756A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0ADDF"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Cardiovascul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AFE89"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14.1</w:t>
            </w:r>
          </w:p>
        </w:tc>
      </w:tr>
      <w:tr w:rsidR="00BE0903" w:rsidRPr="001100AA" w14:paraId="134ABB96" w14:textId="77777777" w:rsidTr="00756A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608BD"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Skelet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A2C1B"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12.8</w:t>
            </w:r>
          </w:p>
        </w:tc>
      </w:tr>
      <w:tr w:rsidR="00BE0903" w:rsidRPr="001100AA" w14:paraId="6F502CD6" w14:textId="77777777" w:rsidTr="00756A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0B30AD"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lastRenderedPageBreak/>
              <w:t>Diges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725C2"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11.6</w:t>
            </w:r>
          </w:p>
        </w:tc>
      </w:tr>
      <w:tr w:rsidR="00BE0903" w:rsidRPr="001100AA" w14:paraId="2B8D82F1" w14:textId="77777777" w:rsidTr="00756A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4F1C5"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Respira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BFF4A"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8.9</w:t>
            </w:r>
          </w:p>
        </w:tc>
      </w:tr>
      <w:tr w:rsidR="00BE0903" w:rsidRPr="001100AA" w14:paraId="560E78DE" w14:textId="77777777" w:rsidTr="00756A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50ED8"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Endocr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7769E"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8.1</w:t>
            </w:r>
          </w:p>
        </w:tc>
      </w:tr>
      <w:tr w:rsidR="00BE0903" w:rsidRPr="001100AA" w14:paraId="70EDF2EA" w14:textId="77777777" w:rsidTr="00756A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FC4F4"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Reproduc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737220"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8.1</w:t>
            </w:r>
          </w:p>
        </w:tc>
      </w:tr>
      <w:tr w:rsidR="00BE0903" w:rsidRPr="001100AA" w14:paraId="716D039D" w14:textId="77777777" w:rsidTr="00756A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CEB2C"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Muscul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26F40B"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7.1</w:t>
            </w:r>
          </w:p>
        </w:tc>
      </w:tr>
      <w:tr w:rsidR="00BE0903" w:rsidRPr="001100AA" w14:paraId="5AA94ED5" w14:textId="77777777" w:rsidTr="00756A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09206"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Urina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EDF4D"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5.2</w:t>
            </w:r>
          </w:p>
        </w:tc>
      </w:tr>
      <w:tr w:rsidR="00BE0903" w:rsidRPr="001100AA" w14:paraId="51DA7CC7" w14:textId="77777777" w:rsidTr="00756A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2349F"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Other/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9792E"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4.2</w:t>
            </w:r>
          </w:p>
        </w:tc>
      </w:tr>
      <w:tr w:rsidR="00BE0903" w:rsidRPr="001100AA" w14:paraId="7D79596D" w14:textId="77777777" w:rsidTr="00756A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F1B86F"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Lymphati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D5882"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2.9</w:t>
            </w:r>
          </w:p>
        </w:tc>
      </w:tr>
      <w:tr w:rsidR="00BE0903" w:rsidRPr="001100AA" w14:paraId="7EF69641" w14:textId="77777777" w:rsidTr="00756AD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68A183"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Integumenta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08DC41" w14:textId="77777777" w:rsidR="00BE0903" w:rsidRPr="001100AA" w:rsidRDefault="00BE0903" w:rsidP="00E057E5">
            <w:pPr>
              <w:spacing w:after="0" w:line="360" w:lineRule="auto"/>
              <w:jc w:val="center"/>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1.7</w:t>
            </w:r>
          </w:p>
        </w:tc>
      </w:tr>
    </w:tbl>
    <w:p w14:paraId="54EF4A5A"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kern w:val="0"/>
          <w14:ligatures w14:val="none"/>
        </w:rPr>
        <w:br/>
      </w:r>
    </w:p>
    <w:p w14:paraId="7B043994" w14:textId="77777777" w:rsidR="00BE0903" w:rsidRPr="001100AA" w:rsidRDefault="00BE0903" w:rsidP="00E057E5">
      <w:pPr>
        <w:numPr>
          <w:ilvl w:val="0"/>
          <w:numId w:val="3"/>
        </w:numPr>
        <w:spacing w:after="0" w:line="360" w:lineRule="auto"/>
        <w:textAlignment w:val="baseline"/>
        <w:rPr>
          <w:rFonts w:ascii="Times New Roman" w:eastAsia="Times New Roman" w:hAnsi="Times New Roman" w:cs="Times New Roman"/>
          <w:color w:val="000000"/>
          <w:kern w:val="0"/>
          <w14:ligatures w14:val="none"/>
        </w:rPr>
      </w:pPr>
      <w:r w:rsidRPr="001100AA">
        <w:rPr>
          <w:rFonts w:ascii="Times New Roman" w:eastAsia="Times New Roman" w:hAnsi="Times New Roman" w:cs="Times New Roman"/>
          <w:color w:val="000000"/>
          <w:kern w:val="0"/>
          <w14:ligatures w14:val="none"/>
        </w:rPr>
        <w:t>Sample question (Original text question #53)</w:t>
      </w:r>
    </w:p>
    <w:p w14:paraId="6C21EFA1"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p>
    <w:p w14:paraId="6CF2DFE8"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 xml:space="preserve">A 64-year-old male arrives at the emergency department via ambulance with symptoms that began two hours ago, including difficulty speaking, right facial numbness, and weakness in his right arm and leg. His medical history includes type 2 diabetes mellitus, hypertension, hyperlipidemia, and a 25 pack-year smoking history. He takes insulin, metformin, lisinopril, and simvastatin. His vital signs </w:t>
      </w:r>
      <w:proofErr w:type="gramStart"/>
      <w:r w:rsidRPr="001100AA">
        <w:rPr>
          <w:rFonts w:ascii="Times New Roman" w:eastAsia="Times New Roman" w:hAnsi="Times New Roman" w:cs="Times New Roman"/>
          <w:color w:val="000000"/>
          <w:kern w:val="0"/>
          <w14:ligatures w14:val="none"/>
        </w:rPr>
        <w:t>show:</w:t>
      </w:r>
      <w:proofErr w:type="gramEnd"/>
      <w:r w:rsidRPr="001100AA">
        <w:rPr>
          <w:rFonts w:ascii="Times New Roman" w:eastAsia="Times New Roman" w:hAnsi="Times New Roman" w:cs="Times New Roman"/>
          <w:color w:val="000000"/>
          <w:kern w:val="0"/>
          <w14:ligatures w14:val="none"/>
        </w:rPr>
        <w:t xml:space="preserve"> temperature 37.0°C (98.6°F), heart rate 80/min, respiratory rate 16/min, and blood pressure 140/85 mmHg. Physical examination reveals an alert patient who follows commands but cannot correctly identify the current month or his age. He exhibits right facial droop, right-sided limb drift, and diminished sensation on the right side, without eye deviation. What should be the immediate next step in managing this patient? Answer Choices: (A) Carotid duplex ultrasound (B) Computerized tomography (CT) of the head (C) Intravenous (IV) tissue plasminogen activator (tPA) (D) Aspirin (E) Fingerstick glucose level (F) Electrocardiogram (ECG) (G) Neurological consultation (H) Magnetic resonance imaging (MRI) of the brain (I) Echocardiogram (J) Complete blood count with coagulation profile. </w:t>
      </w:r>
    </w:p>
    <w:p w14:paraId="3C84C131" w14:textId="77777777" w:rsidR="00BE0903" w:rsidRPr="001100AA" w:rsidRDefault="00BE0903" w:rsidP="00E057E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kern w:val="0"/>
          <w14:ligatures w14:val="none"/>
        </w:rPr>
        <w:lastRenderedPageBreak/>
        <w:br/>
      </w:r>
    </w:p>
    <w:p w14:paraId="4BF43CA8" w14:textId="7BC0BEBE" w:rsidR="00BE0903" w:rsidRPr="001100AA" w:rsidRDefault="00BE0903" w:rsidP="00925415">
      <w:pPr>
        <w:numPr>
          <w:ilvl w:val="0"/>
          <w:numId w:val="4"/>
        </w:numPr>
        <w:spacing w:after="0" w:line="360" w:lineRule="auto"/>
        <w:ind w:left="720" w:hanging="720"/>
        <w:textAlignment w:val="baseline"/>
        <w:rPr>
          <w:rFonts w:ascii="Arial" w:eastAsia="Times New Roman" w:hAnsi="Arial" w:cs="Arial"/>
          <w:color w:val="000000"/>
          <w:kern w:val="0"/>
          <w14:ligatures w14:val="none"/>
        </w:rPr>
      </w:pPr>
      <w:r w:rsidRPr="001100AA">
        <w:rPr>
          <w:rFonts w:ascii="Times New Roman" w:eastAsia="Times New Roman" w:hAnsi="Times New Roman" w:cs="Times New Roman"/>
          <w:color w:val="000000"/>
          <w:kern w:val="0"/>
          <w14:ligatures w14:val="none"/>
        </w:rPr>
        <w:t xml:space="preserve">Link to answer by OE by evaluator JJ: </w:t>
      </w:r>
      <w:r w:rsidR="00925415">
        <w:rPr>
          <w:rFonts w:ascii="Times New Roman" w:eastAsia="Times New Roman" w:hAnsi="Times New Roman" w:cs="Times New Roman"/>
          <w:color w:val="000000"/>
          <w:kern w:val="0"/>
          <w14:ligatures w14:val="none"/>
        </w:rPr>
        <w:t xml:space="preserve">     </w:t>
      </w:r>
      <w:hyperlink r:id="rId5" w:history="1">
        <w:r w:rsidR="00925415" w:rsidRPr="001100AA">
          <w:rPr>
            <w:rStyle w:val="Hyperlink"/>
            <w:rFonts w:ascii="Arial" w:eastAsia="Times New Roman" w:hAnsi="Arial" w:cs="Arial"/>
            <w:kern w:val="0"/>
            <w14:ligatures w14:val="none"/>
          </w:rPr>
          <w:t>https://www.openevidence.com/ask/34a25815-356f-4504-a652-5f3cf0df9f41</w:t>
        </w:r>
      </w:hyperlink>
    </w:p>
    <w:p w14:paraId="73C7DA49" w14:textId="77777777" w:rsidR="00BE0903" w:rsidRPr="001100AA" w:rsidRDefault="00BE0903" w:rsidP="0092541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            Link to answer by DC by evaluator JJ:             </w:t>
      </w:r>
    </w:p>
    <w:p w14:paraId="550E19E1" w14:textId="77777777" w:rsidR="00BE0903" w:rsidRPr="001100AA" w:rsidRDefault="00BE0903" w:rsidP="00925415">
      <w:pPr>
        <w:spacing w:after="0" w:line="360" w:lineRule="auto"/>
        <w:rPr>
          <w:rFonts w:ascii="Times New Roman" w:eastAsia="Times New Roman" w:hAnsi="Times New Roman" w:cs="Times New Roman"/>
          <w:kern w:val="0"/>
          <w14:ligatures w14:val="none"/>
        </w:rPr>
      </w:pPr>
      <w:r w:rsidRPr="001100AA">
        <w:rPr>
          <w:rFonts w:ascii="Times New Roman" w:eastAsia="Times New Roman" w:hAnsi="Times New Roman" w:cs="Times New Roman"/>
          <w:color w:val="000000"/>
          <w:kern w:val="0"/>
          <w14:ligatures w14:val="none"/>
        </w:rPr>
        <w:t>            </w:t>
      </w:r>
      <w:hyperlink r:id="rId6" w:history="1">
        <w:r w:rsidRPr="001100AA">
          <w:rPr>
            <w:rFonts w:ascii="Arial" w:eastAsia="Times New Roman" w:hAnsi="Arial" w:cs="Arial"/>
            <w:color w:val="1155CC"/>
            <w:kern w:val="0"/>
            <w:u w:val="single"/>
            <w14:ligatures w14:val="none"/>
          </w:rPr>
          <w:t>https://www.openevidence.com/ask/049d92d3-969b-4edf-880e-8a507e30466a</w:t>
        </w:r>
        <w:r w:rsidRPr="001100AA">
          <w:rPr>
            <w:rFonts w:ascii="Times New Roman" w:eastAsia="Times New Roman" w:hAnsi="Times New Roman" w:cs="Times New Roman"/>
            <w:color w:val="000000"/>
            <w:kern w:val="0"/>
            <w14:ligatures w14:val="none"/>
          </w:rPr>
          <w:tab/>
        </w:r>
      </w:hyperlink>
    </w:p>
    <w:p w14:paraId="7A9DBD7E" w14:textId="1903B438" w:rsidR="000B3D4D" w:rsidRPr="00E057E5" w:rsidRDefault="00BE0903" w:rsidP="00E057E5">
      <w:pPr>
        <w:spacing w:line="360" w:lineRule="auto"/>
      </w:pPr>
      <w:r w:rsidRPr="001100AA">
        <w:rPr>
          <w:rFonts w:ascii="Times New Roman" w:eastAsia="Times New Roman" w:hAnsi="Times New Roman" w:cs="Times New Roman"/>
          <w:kern w:val="0"/>
          <w14:ligatures w14:val="none"/>
        </w:rPr>
        <w:br/>
      </w:r>
      <w:r w:rsidRPr="001100AA">
        <w:rPr>
          <w:rFonts w:ascii="Times New Roman" w:eastAsia="Times New Roman" w:hAnsi="Times New Roman" w:cs="Times New Roman"/>
          <w:kern w:val="0"/>
          <w14:ligatures w14:val="none"/>
        </w:rPr>
        <w:br/>
      </w:r>
      <w:r w:rsidRPr="001100AA">
        <w:rPr>
          <w:rFonts w:ascii="Times New Roman" w:eastAsia="Times New Roman" w:hAnsi="Times New Roman" w:cs="Times New Roman"/>
          <w:kern w:val="0"/>
          <w14:ligatures w14:val="none"/>
        </w:rPr>
        <w:br/>
      </w:r>
      <w:r w:rsidRPr="001100AA">
        <w:rPr>
          <w:rFonts w:ascii="Times New Roman" w:eastAsia="Times New Roman" w:hAnsi="Times New Roman" w:cs="Times New Roman"/>
          <w:kern w:val="0"/>
          <w14:ligatures w14:val="none"/>
        </w:rPr>
        <w:br/>
      </w:r>
      <w:r w:rsidRPr="001100AA">
        <w:rPr>
          <w:rFonts w:ascii="Times New Roman" w:eastAsia="Times New Roman" w:hAnsi="Times New Roman" w:cs="Times New Roman"/>
          <w:kern w:val="0"/>
          <w14:ligatures w14:val="none"/>
        </w:rPr>
        <w:br/>
      </w:r>
      <w:r w:rsidRPr="001100AA">
        <w:rPr>
          <w:rFonts w:ascii="Times New Roman" w:eastAsia="Times New Roman" w:hAnsi="Times New Roman" w:cs="Times New Roman"/>
          <w:kern w:val="0"/>
          <w14:ligatures w14:val="none"/>
        </w:rPr>
        <w:br/>
      </w:r>
    </w:p>
    <w:sectPr w:rsidR="000B3D4D" w:rsidRPr="00E057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A4737C"/>
    <w:multiLevelType w:val="multilevel"/>
    <w:tmpl w:val="5FE2F75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3DF5942"/>
    <w:multiLevelType w:val="multilevel"/>
    <w:tmpl w:val="FA9A966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C2F3511"/>
    <w:multiLevelType w:val="multilevel"/>
    <w:tmpl w:val="1C2AD43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E8345EE"/>
    <w:multiLevelType w:val="multilevel"/>
    <w:tmpl w:val="FAB20AB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916285061">
    <w:abstractNumId w:val="3"/>
  </w:num>
  <w:num w:numId="2" w16cid:durableId="630597632">
    <w:abstractNumId w:val="0"/>
    <w:lvlOverride w:ilvl="0">
      <w:lvl w:ilvl="0">
        <w:numFmt w:val="decimal"/>
        <w:lvlText w:val="%1."/>
        <w:lvlJc w:val="left"/>
      </w:lvl>
    </w:lvlOverride>
  </w:num>
  <w:num w:numId="3" w16cid:durableId="163714526">
    <w:abstractNumId w:val="1"/>
    <w:lvlOverride w:ilvl="0">
      <w:lvl w:ilvl="0">
        <w:numFmt w:val="decimal"/>
        <w:lvlText w:val="%1."/>
        <w:lvlJc w:val="left"/>
      </w:lvl>
    </w:lvlOverride>
  </w:num>
  <w:num w:numId="4" w16cid:durableId="1346051316">
    <w:abstractNumId w:val="2"/>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903"/>
    <w:rsid w:val="000055A5"/>
    <w:rsid w:val="00014F66"/>
    <w:rsid w:val="000366D3"/>
    <w:rsid w:val="00046939"/>
    <w:rsid w:val="00051277"/>
    <w:rsid w:val="000661D9"/>
    <w:rsid w:val="00067724"/>
    <w:rsid w:val="0009037E"/>
    <w:rsid w:val="000A44F7"/>
    <w:rsid w:val="000A6277"/>
    <w:rsid w:val="000B3D4D"/>
    <w:rsid w:val="00125435"/>
    <w:rsid w:val="00144F05"/>
    <w:rsid w:val="00164A11"/>
    <w:rsid w:val="00175880"/>
    <w:rsid w:val="001B7AC4"/>
    <w:rsid w:val="001C37DE"/>
    <w:rsid w:val="001D490E"/>
    <w:rsid w:val="001E739A"/>
    <w:rsid w:val="001E7401"/>
    <w:rsid w:val="001F313E"/>
    <w:rsid w:val="002008ED"/>
    <w:rsid w:val="002048F6"/>
    <w:rsid w:val="00213FCB"/>
    <w:rsid w:val="00216541"/>
    <w:rsid w:val="002206EB"/>
    <w:rsid w:val="00236265"/>
    <w:rsid w:val="00244CF5"/>
    <w:rsid w:val="00286E01"/>
    <w:rsid w:val="00290935"/>
    <w:rsid w:val="002A29A0"/>
    <w:rsid w:val="002B1000"/>
    <w:rsid w:val="002B7B69"/>
    <w:rsid w:val="002C22EC"/>
    <w:rsid w:val="003047B6"/>
    <w:rsid w:val="00321E52"/>
    <w:rsid w:val="003248BC"/>
    <w:rsid w:val="003273A0"/>
    <w:rsid w:val="00334060"/>
    <w:rsid w:val="00340050"/>
    <w:rsid w:val="00356C39"/>
    <w:rsid w:val="00384823"/>
    <w:rsid w:val="003A4BD2"/>
    <w:rsid w:val="003B1FFF"/>
    <w:rsid w:val="003B6C20"/>
    <w:rsid w:val="003E483D"/>
    <w:rsid w:val="003E5605"/>
    <w:rsid w:val="003E6F36"/>
    <w:rsid w:val="00414E01"/>
    <w:rsid w:val="00420277"/>
    <w:rsid w:val="00423FE2"/>
    <w:rsid w:val="00425962"/>
    <w:rsid w:val="0043679A"/>
    <w:rsid w:val="00443E09"/>
    <w:rsid w:val="00490664"/>
    <w:rsid w:val="00495F19"/>
    <w:rsid w:val="004B3932"/>
    <w:rsid w:val="004D061C"/>
    <w:rsid w:val="004D28DC"/>
    <w:rsid w:val="004E4538"/>
    <w:rsid w:val="00503AE3"/>
    <w:rsid w:val="005220D6"/>
    <w:rsid w:val="00530E99"/>
    <w:rsid w:val="0053216F"/>
    <w:rsid w:val="00542E7A"/>
    <w:rsid w:val="00576D74"/>
    <w:rsid w:val="00577341"/>
    <w:rsid w:val="00595E9C"/>
    <w:rsid w:val="005A5380"/>
    <w:rsid w:val="005B7B94"/>
    <w:rsid w:val="005E4A7E"/>
    <w:rsid w:val="005E59C3"/>
    <w:rsid w:val="00600C98"/>
    <w:rsid w:val="006014F9"/>
    <w:rsid w:val="0061032A"/>
    <w:rsid w:val="0062145B"/>
    <w:rsid w:val="0062797D"/>
    <w:rsid w:val="00630729"/>
    <w:rsid w:val="006818A9"/>
    <w:rsid w:val="006A739A"/>
    <w:rsid w:val="006B6410"/>
    <w:rsid w:val="006B7629"/>
    <w:rsid w:val="006D6082"/>
    <w:rsid w:val="006E334E"/>
    <w:rsid w:val="006F3A33"/>
    <w:rsid w:val="0071312F"/>
    <w:rsid w:val="00716224"/>
    <w:rsid w:val="007443CC"/>
    <w:rsid w:val="00746EA3"/>
    <w:rsid w:val="00751E0A"/>
    <w:rsid w:val="00752E3B"/>
    <w:rsid w:val="007557D5"/>
    <w:rsid w:val="00771122"/>
    <w:rsid w:val="0077448E"/>
    <w:rsid w:val="007A7050"/>
    <w:rsid w:val="007C4292"/>
    <w:rsid w:val="007E3B38"/>
    <w:rsid w:val="007F2022"/>
    <w:rsid w:val="00813BB2"/>
    <w:rsid w:val="008157F6"/>
    <w:rsid w:val="00832381"/>
    <w:rsid w:val="00835148"/>
    <w:rsid w:val="00867BFA"/>
    <w:rsid w:val="00881A57"/>
    <w:rsid w:val="008874FA"/>
    <w:rsid w:val="008A542C"/>
    <w:rsid w:val="008B403A"/>
    <w:rsid w:val="008D1F71"/>
    <w:rsid w:val="008D78BA"/>
    <w:rsid w:val="008E76EF"/>
    <w:rsid w:val="00907A86"/>
    <w:rsid w:val="00925415"/>
    <w:rsid w:val="00951070"/>
    <w:rsid w:val="009539D9"/>
    <w:rsid w:val="009577A7"/>
    <w:rsid w:val="00972154"/>
    <w:rsid w:val="00977F3A"/>
    <w:rsid w:val="00982ACD"/>
    <w:rsid w:val="009832AB"/>
    <w:rsid w:val="00993297"/>
    <w:rsid w:val="00995AEA"/>
    <w:rsid w:val="009D12C0"/>
    <w:rsid w:val="009E6DE9"/>
    <w:rsid w:val="009F0B65"/>
    <w:rsid w:val="009F5E09"/>
    <w:rsid w:val="00A177EA"/>
    <w:rsid w:val="00A202DB"/>
    <w:rsid w:val="00A31B59"/>
    <w:rsid w:val="00A35CBC"/>
    <w:rsid w:val="00A619AC"/>
    <w:rsid w:val="00AB0E83"/>
    <w:rsid w:val="00AE5B5C"/>
    <w:rsid w:val="00AF28BF"/>
    <w:rsid w:val="00AF584E"/>
    <w:rsid w:val="00AF7CCA"/>
    <w:rsid w:val="00B20E92"/>
    <w:rsid w:val="00B252F0"/>
    <w:rsid w:val="00B442DD"/>
    <w:rsid w:val="00B5349D"/>
    <w:rsid w:val="00B54B01"/>
    <w:rsid w:val="00B63AF6"/>
    <w:rsid w:val="00B76AA6"/>
    <w:rsid w:val="00BA626E"/>
    <w:rsid w:val="00BC04CD"/>
    <w:rsid w:val="00BC1D25"/>
    <w:rsid w:val="00BC407E"/>
    <w:rsid w:val="00BE066B"/>
    <w:rsid w:val="00BE0903"/>
    <w:rsid w:val="00BE2937"/>
    <w:rsid w:val="00BF2C0F"/>
    <w:rsid w:val="00C04F7B"/>
    <w:rsid w:val="00C05DB2"/>
    <w:rsid w:val="00C14F0A"/>
    <w:rsid w:val="00C25353"/>
    <w:rsid w:val="00C324A7"/>
    <w:rsid w:val="00C54490"/>
    <w:rsid w:val="00C5449B"/>
    <w:rsid w:val="00C80A41"/>
    <w:rsid w:val="00C82BF8"/>
    <w:rsid w:val="00C84CAD"/>
    <w:rsid w:val="00C976F0"/>
    <w:rsid w:val="00CA7259"/>
    <w:rsid w:val="00CB1F47"/>
    <w:rsid w:val="00D114E1"/>
    <w:rsid w:val="00D305E4"/>
    <w:rsid w:val="00D36D2E"/>
    <w:rsid w:val="00D54F5D"/>
    <w:rsid w:val="00D614F3"/>
    <w:rsid w:val="00D82FC9"/>
    <w:rsid w:val="00D910DB"/>
    <w:rsid w:val="00DA515A"/>
    <w:rsid w:val="00DE742C"/>
    <w:rsid w:val="00DF13D3"/>
    <w:rsid w:val="00E03814"/>
    <w:rsid w:val="00E04934"/>
    <w:rsid w:val="00E057E5"/>
    <w:rsid w:val="00E13C77"/>
    <w:rsid w:val="00E13E83"/>
    <w:rsid w:val="00E25A66"/>
    <w:rsid w:val="00E34222"/>
    <w:rsid w:val="00E53A41"/>
    <w:rsid w:val="00E655DC"/>
    <w:rsid w:val="00E705D9"/>
    <w:rsid w:val="00E863B4"/>
    <w:rsid w:val="00EA6310"/>
    <w:rsid w:val="00EA6933"/>
    <w:rsid w:val="00EB50DA"/>
    <w:rsid w:val="00ED4BDB"/>
    <w:rsid w:val="00EE37A4"/>
    <w:rsid w:val="00EE6E26"/>
    <w:rsid w:val="00F14228"/>
    <w:rsid w:val="00F1700B"/>
    <w:rsid w:val="00F22FD8"/>
    <w:rsid w:val="00F349D9"/>
    <w:rsid w:val="00F35DDB"/>
    <w:rsid w:val="00F4082A"/>
    <w:rsid w:val="00F43496"/>
    <w:rsid w:val="00F452D5"/>
    <w:rsid w:val="00F51A6B"/>
    <w:rsid w:val="00F60FF7"/>
    <w:rsid w:val="00F71559"/>
    <w:rsid w:val="00F74F29"/>
    <w:rsid w:val="00F91CA8"/>
    <w:rsid w:val="00F92BAA"/>
    <w:rsid w:val="00F95A36"/>
    <w:rsid w:val="00FB6E07"/>
    <w:rsid w:val="00FE1333"/>
    <w:rsid w:val="00FE37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45C623"/>
  <w15:chartTrackingRefBased/>
  <w15:docId w15:val="{7ACB0BC2-15F0-BC4F-AC13-B889A6269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903"/>
  </w:style>
  <w:style w:type="paragraph" w:styleId="Heading1">
    <w:name w:val="heading 1"/>
    <w:basedOn w:val="Normal"/>
    <w:next w:val="Normal"/>
    <w:link w:val="Heading1Char"/>
    <w:uiPriority w:val="9"/>
    <w:qFormat/>
    <w:rsid w:val="00BE09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09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09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09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09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09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09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09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09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09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09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09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09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09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09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09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09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0903"/>
    <w:rPr>
      <w:rFonts w:eastAsiaTheme="majorEastAsia" w:cstheme="majorBidi"/>
      <w:color w:val="272727" w:themeColor="text1" w:themeTint="D8"/>
    </w:rPr>
  </w:style>
  <w:style w:type="paragraph" w:styleId="Title">
    <w:name w:val="Title"/>
    <w:basedOn w:val="Normal"/>
    <w:next w:val="Normal"/>
    <w:link w:val="TitleChar"/>
    <w:uiPriority w:val="10"/>
    <w:qFormat/>
    <w:rsid w:val="00BE09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09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09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09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0903"/>
    <w:pPr>
      <w:spacing w:before="160"/>
      <w:jc w:val="center"/>
    </w:pPr>
    <w:rPr>
      <w:i/>
      <w:iCs/>
      <w:color w:val="404040" w:themeColor="text1" w:themeTint="BF"/>
    </w:rPr>
  </w:style>
  <w:style w:type="character" w:customStyle="1" w:styleId="QuoteChar">
    <w:name w:val="Quote Char"/>
    <w:basedOn w:val="DefaultParagraphFont"/>
    <w:link w:val="Quote"/>
    <w:uiPriority w:val="29"/>
    <w:rsid w:val="00BE0903"/>
    <w:rPr>
      <w:i/>
      <w:iCs/>
      <w:color w:val="404040" w:themeColor="text1" w:themeTint="BF"/>
    </w:rPr>
  </w:style>
  <w:style w:type="paragraph" w:styleId="ListParagraph">
    <w:name w:val="List Paragraph"/>
    <w:basedOn w:val="Normal"/>
    <w:uiPriority w:val="34"/>
    <w:qFormat/>
    <w:rsid w:val="00BE0903"/>
    <w:pPr>
      <w:ind w:left="720"/>
      <w:contextualSpacing/>
    </w:pPr>
  </w:style>
  <w:style w:type="character" w:styleId="IntenseEmphasis">
    <w:name w:val="Intense Emphasis"/>
    <w:basedOn w:val="DefaultParagraphFont"/>
    <w:uiPriority w:val="21"/>
    <w:qFormat/>
    <w:rsid w:val="00BE0903"/>
    <w:rPr>
      <w:i/>
      <w:iCs/>
      <w:color w:val="0F4761" w:themeColor="accent1" w:themeShade="BF"/>
    </w:rPr>
  </w:style>
  <w:style w:type="paragraph" w:styleId="IntenseQuote">
    <w:name w:val="Intense Quote"/>
    <w:basedOn w:val="Normal"/>
    <w:next w:val="Normal"/>
    <w:link w:val="IntenseQuoteChar"/>
    <w:uiPriority w:val="30"/>
    <w:qFormat/>
    <w:rsid w:val="00BE09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0903"/>
    <w:rPr>
      <w:i/>
      <w:iCs/>
      <w:color w:val="0F4761" w:themeColor="accent1" w:themeShade="BF"/>
    </w:rPr>
  </w:style>
  <w:style w:type="character" w:styleId="IntenseReference">
    <w:name w:val="Intense Reference"/>
    <w:basedOn w:val="DefaultParagraphFont"/>
    <w:uiPriority w:val="32"/>
    <w:qFormat/>
    <w:rsid w:val="00BE0903"/>
    <w:rPr>
      <w:b/>
      <w:bCs/>
      <w:smallCaps/>
      <w:color w:val="0F4761" w:themeColor="accent1" w:themeShade="BF"/>
      <w:spacing w:val="5"/>
    </w:rPr>
  </w:style>
  <w:style w:type="character" w:styleId="Hyperlink">
    <w:name w:val="Hyperlink"/>
    <w:basedOn w:val="DefaultParagraphFont"/>
    <w:uiPriority w:val="99"/>
    <w:unhideWhenUsed/>
    <w:rsid w:val="00925415"/>
    <w:rPr>
      <w:color w:val="467886" w:themeColor="hyperlink"/>
      <w:u w:val="single"/>
    </w:rPr>
  </w:style>
  <w:style w:type="character" w:styleId="UnresolvedMention">
    <w:name w:val="Unresolved Mention"/>
    <w:basedOn w:val="DefaultParagraphFont"/>
    <w:uiPriority w:val="99"/>
    <w:semiHidden/>
    <w:unhideWhenUsed/>
    <w:rsid w:val="009254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openevidence.com/ask/049d92d3-969b-4edf-880e-8a507e30466a" TargetMode="External"/><Relationship Id="rId5" Type="http://schemas.openxmlformats.org/officeDocument/2006/relationships/hyperlink" Target="https://www.openevidence.com/ask/34a25815-356f-4504-a652-5f3cf0df9f4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d418695-71ac-4c31-b5b2-c196c8ec3c8a}" enabled="0" method="" siteId="{9d418695-71ac-4c31-b5b2-c196c8ec3c8a}"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3</Pages>
  <Words>330</Words>
  <Characters>1887</Characters>
  <Application>Microsoft Office Word</Application>
  <DocSecurity>0</DocSecurity>
  <Lines>15</Lines>
  <Paragraphs>4</Paragraphs>
  <ScaleCrop>false</ScaleCrop>
  <Company/>
  <LinksUpToDate>false</LinksUpToDate>
  <CharactersWithSpaces>2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har Jagarapu, MD</dc:creator>
  <cp:keywords/>
  <dc:description/>
  <cp:lastModifiedBy>Jawahar Jagarapu, MD</cp:lastModifiedBy>
  <cp:revision>4</cp:revision>
  <dcterms:created xsi:type="dcterms:W3CDTF">2025-11-28T23:57:00Z</dcterms:created>
  <dcterms:modified xsi:type="dcterms:W3CDTF">2025-11-29T17:41:00Z</dcterms:modified>
</cp:coreProperties>
</file>